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C9D75" w14:textId="62F759A7" w:rsidR="009C5099" w:rsidRDefault="009C5099" w:rsidP="00B63611">
      <w:pPr>
        <w:jc w:val="center"/>
        <w:rPr>
          <w:b/>
          <w:bCs/>
          <w:u w:val="single"/>
        </w:rPr>
      </w:pPr>
      <w:bookmarkStart w:id="0" w:name="_Toc58480267"/>
      <w:r w:rsidRPr="00B63611">
        <w:rPr>
          <w:b/>
          <w:bCs/>
          <w:sz w:val="24"/>
          <w:szCs w:val="24"/>
          <w:u w:val="single"/>
        </w:rPr>
        <w:t xml:space="preserve">Supplementary file </w:t>
      </w:r>
      <w:r w:rsidR="00623F54">
        <w:rPr>
          <w:b/>
          <w:bCs/>
          <w:sz w:val="24"/>
          <w:szCs w:val="24"/>
          <w:u w:val="single"/>
        </w:rPr>
        <w:t>S</w:t>
      </w:r>
      <w:r w:rsidR="000C0EBE" w:rsidRPr="00B63611">
        <w:rPr>
          <w:b/>
          <w:bCs/>
          <w:sz w:val="24"/>
          <w:szCs w:val="24"/>
          <w:u w:val="single"/>
        </w:rPr>
        <w:t>2</w:t>
      </w:r>
      <w:r w:rsidRPr="00B63611">
        <w:rPr>
          <w:b/>
          <w:bCs/>
          <w:sz w:val="24"/>
          <w:szCs w:val="24"/>
          <w:u w:val="single"/>
        </w:rPr>
        <w:t>: Further statistical tests</w:t>
      </w:r>
    </w:p>
    <w:p w14:paraId="70721848" w14:textId="77777777" w:rsidR="00902767" w:rsidRPr="004A3A7A" w:rsidRDefault="00902767" w:rsidP="00185D0B"/>
    <w:p w14:paraId="33FA2428" w14:textId="49752EB1" w:rsidR="009C5099" w:rsidRPr="004A3A7A" w:rsidRDefault="00902767" w:rsidP="00185D0B">
      <w:r w:rsidRPr="004A3A7A">
        <w:t xml:space="preserve">Table 1 presents the specific t test results </w:t>
      </w:r>
      <w:r w:rsidR="00B1469F" w:rsidRPr="004A3A7A">
        <w:t>for</w:t>
      </w:r>
      <w:r w:rsidRPr="004A3A7A">
        <w:t xml:space="preserve"> comparisons </w:t>
      </w:r>
      <w:r w:rsidR="004A3A7A" w:rsidRPr="004A3A7A">
        <w:t>in</w:t>
      </w:r>
      <w:r w:rsidRPr="004A3A7A">
        <w:t xml:space="preserve"> mean MT, PA, </w:t>
      </w:r>
      <w:r w:rsidR="00B1469F" w:rsidRPr="004A3A7A">
        <w:t xml:space="preserve">FL, GS, the 5 timed chair rise and 1 minute chair rise </w:t>
      </w:r>
      <w:r w:rsidR="004A3A7A" w:rsidRPr="004A3A7A">
        <w:t xml:space="preserve">between </w:t>
      </w:r>
      <w:r w:rsidR="00B1469F" w:rsidRPr="004A3A7A">
        <w:t xml:space="preserve">the 18-29yr age band and 60-70yr age band. </w:t>
      </w:r>
    </w:p>
    <w:p w14:paraId="053F5121" w14:textId="0EE15FB9" w:rsidR="009C5099" w:rsidRDefault="00902767" w:rsidP="00185D0B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Table 1: </w:t>
      </w:r>
      <w:r w:rsidR="00384A5A">
        <w:rPr>
          <w:b/>
          <w:bCs/>
          <w:u w:val="single"/>
        </w:rPr>
        <w:t xml:space="preserve">Differences in participant characteristics between the 18-29yr age band and 60-70yr age band. T test results. </w:t>
      </w:r>
    </w:p>
    <w:p w14:paraId="780F1716" w14:textId="14E005A3" w:rsidR="00384A5A" w:rsidRDefault="00384A5A" w:rsidP="00185D0B">
      <w:pPr>
        <w:rPr>
          <w:b/>
          <w:bCs/>
          <w:u w:val="singl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</w:tblGrid>
      <w:tr w:rsidR="0030634A" w14:paraId="16D16887" w14:textId="6B4C4559" w:rsidTr="001D535A">
        <w:tc>
          <w:tcPr>
            <w:tcW w:w="1644" w:type="dxa"/>
            <w:tcBorders>
              <w:bottom w:val="single" w:sz="4" w:space="0" w:color="auto"/>
            </w:tcBorders>
          </w:tcPr>
          <w:p w14:paraId="07748AD9" w14:textId="77777777" w:rsidR="0030634A" w:rsidRDefault="0030634A" w:rsidP="00185D0B">
            <w:pPr>
              <w:rPr>
                <w:b/>
                <w:bCs/>
                <w:u w:val="single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CFF4EFF" w14:textId="73A56B27" w:rsidR="0030634A" w:rsidRPr="00410278" w:rsidRDefault="0030634A" w:rsidP="00A872C9">
            <w:pPr>
              <w:jc w:val="center"/>
              <w:rPr>
                <w:b/>
                <w:bCs/>
              </w:rPr>
            </w:pPr>
            <w:r w:rsidRPr="00410278">
              <w:rPr>
                <w:b/>
                <w:bCs/>
              </w:rPr>
              <w:t xml:space="preserve">18-29yr age band mean </w:t>
            </w:r>
            <w:r w:rsidRPr="00410278">
              <w:rPr>
                <w:rFonts w:cstheme="minorHAnsi"/>
                <w:b/>
                <w:bCs/>
              </w:rPr>
              <w:t>±</w:t>
            </w:r>
            <w:r w:rsidRPr="00410278">
              <w:rPr>
                <w:b/>
                <w:bCs/>
              </w:rPr>
              <w:t xml:space="preserve"> SD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9864DE7" w14:textId="2301F128" w:rsidR="0030634A" w:rsidRPr="00410278" w:rsidRDefault="0030634A" w:rsidP="00A872C9">
            <w:pPr>
              <w:jc w:val="center"/>
              <w:rPr>
                <w:b/>
                <w:bCs/>
              </w:rPr>
            </w:pPr>
            <w:r w:rsidRPr="00410278">
              <w:rPr>
                <w:b/>
                <w:bCs/>
              </w:rPr>
              <w:t xml:space="preserve">60-70yr age band mean </w:t>
            </w:r>
            <w:r w:rsidRPr="00410278">
              <w:rPr>
                <w:rFonts w:cstheme="minorHAnsi"/>
                <w:b/>
                <w:bCs/>
              </w:rPr>
              <w:t>±</w:t>
            </w:r>
            <w:r w:rsidRPr="00410278">
              <w:rPr>
                <w:b/>
                <w:bCs/>
              </w:rPr>
              <w:t xml:space="preserve"> SD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067526A" w14:textId="01B34A63" w:rsidR="0030634A" w:rsidRPr="00410278" w:rsidRDefault="0030634A" w:rsidP="00A872C9">
            <w:pPr>
              <w:jc w:val="center"/>
              <w:rPr>
                <w:b/>
                <w:bCs/>
              </w:rPr>
            </w:pPr>
            <w:r w:rsidRPr="00410278">
              <w:rPr>
                <w:b/>
                <w:bCs/>
              </w:rPr>
              <w:t>Δ between means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A7BF6D5" w14:textId="390EA3EB" w:rsidR="0030634A" w:rsidRDefault="0030634A" w:rsidP="00A872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  <w:p w14:paraId="680D6057" w14:textId="4F5989F7" w:rsidR="00A872C9" w:rsidRPr="00410278" w:rsidRDefault="00A872C9" w:rsidP="00A872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 = 122</w:t>
            </w:r>
          </w:p>
        </w:tc>
      </w:tr>
      <w:tr w:rsidR="0030634A" w14:paraId="2A7E39DC" w14:textId="4AE69FB3" w:rsidTr="001D535A">
        <w:trPr>
          <w:trHeight w:val="567"/>
        </w:trPr>
        <w:tc>
          <w:tcPr>
            <w:tcW w:w="1644" w:type="dxa"/>
            <w:tcBorders>
              <w:top w:val="single" w:sz="4" w:space="0" w:color="auto"/>
            </w:tcBorders>
          </w:tcPr>
          <w:p w14:paraId="7AA3C979" w14:textId="085435CC" w:rsidR="0030634A" w:rsidRPr="002F68A2" w:rsidRDefault="0030634A" w:rsidP="00A872C9">
            <w:pPr>
              <w:jc w:val="center"/>
              <w:rPr>
                <w:b/>
                <w:bCs/>
              </w:rPr>
            </w:pPr>
            <w:r w:rsidRPr="002F68A2">
              <w:rPr>
                <w:b/>
                <w:bCs/>
              </w:rPr>
              <w:t>MT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8752BA2" w14:textId="24B9230B" w:rsidR="0030634A" w:rsidRPr="00A872C9" w:rsidRDefault="0030634A" w:rsidP="00A872C9">
            <w:pPr>
              <w:jc w:val="center"/>
            </w:pPr>
            <w:r w:rsidRPr="00A872C9">
              <w:rPr>
                <w:rFonts w:cstheme="minorHAnsi"/>
              </w:rPr>
              <w:t>2.05cm ± .34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217E1DC" w14:textId="5773BC92" w:rsidR="0030634A" w:rsidRPr="00A872C9" w:rsidRDefault="0030634A" w:rsidP="00A872C9">
            <w:pPr>
              <w:jc w:val="center"/>
            </w:pPr>
            <w:r w:rsidRPr="00A872C9">
              <w:rPr>
                <w:rFonts w:cstheme="minorHAnsi"/>
              </w:rPr>
              <w:t>1.42cm ± .28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9408014" w14:textId="4A82613B" w:rsidR="0030634A" w:rsidRPr="00A872C9" w:rsidRDefault="0030634A" w:rsidP="00A872C9">
            <w:pPr>
              <w:jc w:val="center"/>
            </w:pPr>
            <w:r w:rsidRPr="00A872C9">
              <w:t>.63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C898167" w14:textId="30DD8F02" w:rsidR="0030634A" w:rsidRPr="00A872C9" w:rsidRDefault="0030634A" w:rsidP="00A872C9">
            <w:pPr>
              <w:jc w:val="center"/>
            </w:pPr>
            <w:r w:rsidRPr="00A872C9">
              <w:rPr>
                <w:rFonts w:cstheme="minorHAnsi"/>
              </w:rPr>
              <w:t>10.87 *</w:t>
            </w:r>
          </w:p>
        </w:tc>
      </w:tr>
      <w:tr w:rsidR="0030634A" w14:paraId="7A8B4B03" w14:textId="13FD2A63" w:rsidTr="001D535A">
        <w:trPr>
          <w:trHeight w:val="567"/>
        </w:trPr>
        <w:tc>
          <w:tcPr>
            <w:tcW w:w="1644" w:type="dxa"/>
          </w:tcPr>
          <w:p w14:paraId="477E8869" w14:textId="27748D5D" w:rsidR="0030634A" w:rsidRPr="002F68A2" w:rsidRDefault="0030634A" w:rsidP="00A872C9">
            <w:pPr>
              <w:jc w:val="center"/>
              <w:rPr>
                <w:b/>
                <w:bCs/>
              </w:rPr>
            </w:pPr>
            <w:r w:rsidRPr="002F68A2">
              <w:rPr>
                <w:b/>
                <w:bCs/>
              </w:rPr>
              <w:t>PA</w:t>
            </w:r>
          </w:p>
        </w:tc>
        <w:tc>
          <w:tcPr>
            <w:tcW w:w="1644" w:type="dxa"/>
          </w:tcPr>
          <w:p w14:paraId="5C43F5AA" w14:textId="67314547" w:rsidR="0030634A" w:rsidRPr="00A872C9" w:rsidRDefault="0030634A" w:rsidP="00A872C9">
            <w:pPr>
              <w:jc w:val="center"/>
            </w:pPr>
            <w:r w:rsidRPr="00A872C9">
              <w:rPr>
                <w:rFonts w:cstheme="minorHAnsi"/>
              </w:rPr>
              <w:t>15.28° ± 2.18</w:t>
            </w:r>
          </w:p>
        </w:tc>
        <w:tc>
          <w:tcPr>
            <w:tcW w:w="1644" w:type="dxa"/>
          </w:tcPr>
          <w:p w14:paraId="36346C93" w14:textId="713AAE75" w:rsidR="0030634A" w:rsidRPr="00A872C9" w:rsidRDefault="0030634A" w:rsidP="00A872C9">
            <w:pPr>
              <w:jc w:val="center"/>
            </w:pPr>
            <w:r w:rsidRPr="00A872C9">
              <w:rPr>
                <w:rFonts w:cstheme="minorHAnsi"/>
              </w:rPr>
              <w:t>12.23° ± 1.79</w:t>
            </w:r>
          </w:p>
        </w:tc>
        <w:tc>
          <w:tcPr>
            <w:tcW w:w="1644" w:type="dxa"/>
          </w:tcPr>
          <w:p w14:paraId="143619DF" w14:textId="2807C1D7" w:rsidR="0030634A" w:rsidRPr="00A872C9" w:rsidRDefault="00E717E9" w:rsidP="00A872C9">
            <w:pPr>
              <w:jc w:val="center"/>
            </w:pPr>
            <w:r w:rsidRPr="00A872C9">
              <w:t>3.05</w:t>
            </w:r>
          </w:p>
        </w:tc>
        <w:tc>
          <w:tcPr>
            <w:tcW w:w="1644" w:type="dxa"/>
          </w:tcPr>
          <w:p w14:paraId="724FD148" w14:textId="01A8BD49" w:rsidR="0030634A" w:rsidRPr="00A872C9" w:rsidRDefault="0030634A" w:rsidP="00A872C9">
            <w:pPr>
              <w:jc w:val="center"/>
            </w:pPr>
            <w:r w:rsidRPr="00A872C9">
              <w:t>2.18 *</w:t>
            </w:r>
          </w:p>
        </w:tc>
      </w:tr>
      <w:tr w:rsidR="0030634A" w14:paraId="13743C18" w14:textId="640FECB2" w:rsidTr="001D535A">
        <w:trPr>
          <w:trHeight w:val="567"/>
        </w:trPr>
        <w:tc>
          <w:tcPr>
            <w:tcW w:w="1644" w:type="dxa"/>
          </w:tcPr>
          <w:p w14:paraId="4CC9AB79" w14:textId="239A109B" w:rsidR="0030634A" w:rsidRPr="002F68A2" w:rsidRDefault="0030634A" w:rsidP="00A872C9">
            <w:pPr>
              <w:jc w:val="center"/>
              <w:rPr>
                <w:b/>
                <w:bCs/>
              </w:rPr>
            </w:pPr>
            <w:r w:rsidRPr="002F68A2">
              <w:rPr>
                <w:b/>
                <w:bCs/>
              </w:rPr>
              <w:t>FL</w:t>
            </w:r>
          </w:p>
        </w:tc>
        <w:tc>
          <w:tcPr>
            <w:tcW w:w="1644" w:type="dxa"/>
          </w:tcPr>
          <w:p w14:paraId="6FC424AF" w14:textId="799FA48B" w:rsidR="0030634A" w:rsidRPr="00A872C9" w:rsidRDefault="0030634A" w:rsidP="00A872C9">
            <w:pPr>
              <w:jc w:val="center"/>
            </w:pPr>
            <w:r w:rsidRPr="00A872C9">
              <w:rPr>
                <w:rFonts w:cstheme="minorHAnsi"/>
              </w:rPr>
              <w:t>8.34cm ± 1.02</w:t>
            </w:r>
          </w:p>
        </w:tc>
        <w:tc>
          <w:tcPr>
            <w:tcW w:w="1644" w:type="dxa"/>
          </w:tcPr>
          <w:p w14:paraId="52C044B6" w14:textId="6C5CF503" w:rsidR="0030634A" w:rsidRPr="00A872C9" w:rsidRDefault="0030634A" w:rsidP="00A872C9">
            <w:pPr>
              <w:jc w:val="center"/>
            </w:pPr>
            <w:r w:rsidRPr="00A872C9">
              <w:rPr>
                <w:rFonts w:cstheme="minorHAnsi"/>
              </w:rPr>
              <w:t>7.33cm ± .89</w:t>
            </w:r>
          </w:p>
        </w:tc>
        <w:tc>
          <w:tcPr>
            <w:tcW w:w="1644" w:type="dxa"/>
          </w:tcPr>
          <w:p w14:paraId="3518CCC4" w14:textId="2244C683" w:rsidR="0030634A" w:rsidRPr="00A872C9" w:rsidRDefault="00E717E9" w:rsidP="00A872C9">
            <w:pPr>
              <w:jc w:val="center"/>
            </w:pPr>
            <w:r w:rsidRPr="00A872C9">
              <w:t>1.01</w:t>
            </w:r>
          </w:p>
        </w:tc>
        <w:tc>
          <w:tcPr>
            <w:tcW w:w="1644" w:type="dxa"/>
          </w:tcPr>
          <w:p w14:paraId="51F85B9A" w14:textId="5A1A57A2" w:rsidR="0030634A" w:rsidRPr="00A872C9" w:rsidRDefault="0030634A" w:rsidP="00A872C9">
            <w:pPr>
              <w:jc w:val="center"/>
            </w:pPr>
            <w:r w:rsidRPr="00A872C9">
              <w:t>5.62 *</w:t>
            </w:r>
          </w:p>
        </w:tc>
      </w:tr>
      <w:tr w:rsidR="0030634A" w14:paraId="20E3C602" w14:textId="56230A6E" w:rsidTr="001D535A">
        <w:trPr>
          <w:trHeight w:val="567"/>
        </w:trPr>
        <w:tc>
          <w:tcPr>
            <w:tcW w:w="1644" w:type="dxa"/>
          </w:tcPr>
          <w:p w14:paraId="700712A0" w14:textId="224FEE2F" w:rsidR="0030634A" w:rsidRPr="002F68A2" w:rsidRDefault="0030634A" w:rsidP="00A872C9">
            <w:pPr>
              <w:jc w:val="center"/>
              <w:rPr>
                <w:b/>
                <w:bCs/>
              </w:rPr>
            </w:pPr>
            <w:r w:rsidRPr="002F68A2">
              <w:rPr>
                <w:b/>
                <w:bCs/>
              </w:rPr>
              <w:t>GS</w:t>
            </w:r>
          </w:p>
        </w:tc>
        <w:tc>
          <w:tcPr>
            <w:tcW w:w="1644" w:type="dxa"/>
          </w:tcPr>
          <w:p w14:paraId="5A6270B2" w14:textId="4ACB2D6B" w:rsidR="0030634A" w:rsidRPr="00A872C9" w:rsidRDefault="0030634A" w:rsidP="00A872C9">
            <w:pPr>
              <w:jc w:val="center"/>
            </w:pPr>
            <w:r w:rsidRPr="00A872C9">
              <w:rPr>
                <w:rFonts w:cstheme="minorHAnsi"/>
              </w:rPr>
              <w:t>36.98kg ± 10.02</w:t>
            </w:r>
          </w:p>
        </w:tc>
        <w:tc>
          <w:tcPr>
            <w:tcW w:w="1644" w:type="dxa"/>
          </w:tcPr>
          <w:p w14:paraId="0D8A3E26" w14:textId="06E43A56" w:rsidR="0030634A" w:rsidRPr="00A872C9" w:rsidRDefault="0030634A" w:rsidP="00A872C9">
            <w:pPr>
              <w:jc w:val="center"/>
            </w:pPr>
            <w:r w:rsidRPr="00A872C9">
              <w:rPr>
                <w:rFonts w:cstheme="minorHAnsi"/>
                <w:color w:val="010205"/>
                <w:szCs w:val="18"/>
              </w:rPr>
              <w:t>29.32kg ± 9.37</w:t>
            </w:r>
          </w:p>
        </w:tc>
        <w:tc>
          <w:tcPr>
            <w:tcW w:w="1644" w:type="dxa"/>
          </w:tcPr>
          <w:p w14:paraId="0B7EF759" w14:textId="1D88BC09" w:rsidR="0030634A" w:rsidRPr="00A872C9" w:rsidRDefault="001D5CBB" w:rsidP="00A872C9">
            <w:pPr>
              <w:jc w:val="center"/>
            </w:pPr>
            <w:r w:rsidRPr="00A872C9">
              <w:t>7.66</w:t>
            </w:r>
          </w:p>
        </w:tc>
        <w:tc>
          <w:tcPr>
            <w:tcW w:w="1644" w:type="dxa"/>
          </w:tcPr>
          <w:p w14:paraId="1953FD33" w14:textId="6BBAAFC8" w:rsidR="0030634A" w:rsidRPr="00A872C9" w:rsidRDefault="0030634A" w:rsidP="00A872C9">
            <w:pPr>
              <w:jc w:val="center"/>
            </w:pPr>
            <w:r w:rsidRPr="00A872C9">
              <w:t>4.3</w:t>
            </w:r>
            <w:r w:rsidR="00E607E6" w:rsidRPr="00A872C9">
              <w:t xml:space="preserve"> *</w:t>
            </w:r>
          </w:p>
        </w:tc>
      </w:tr>
      <w:tr w:rsidR="0030634A" w14:paraId="6ED75B24" w14:textId="35D6C934" w:rsidTr="001D535A">
        <w:trPr>
          <w:trHeight w:val="640"/>
        </w:trPr>
        <w:tc>
          <w:tcPr>
            <w:tcW w:w="1644" w:type="dxa"/>
          </w:tcPr>
          <w:p w14:paraId="5D3008CD" w14:textId="3E9E5210" w:rsidR="0030634A" w:rsidRPr="002F68A2" w:rsidRDefault="0030634A" w:rsidP="00A872C9">
            <w:pPr>
              <w:jc w:val="center"/>
              <w:rPr>
                <w:b/>
                <w:bCs/>
              </w:rPr>
            </w:pPr>
            <w:r w:rsidRPr="002F68A2">
              <w:rPr>
                <w:b/>
                <w:bCs/>
              </w:rPr>
              <w:t xml:space="preserve">5 timed chair </w:t>
            </w:r>
            <w:proofErr w:type="gramStart"/>
            <w:r w:rsidRPr="002F68A2">
              <w:rPr>
                <w:b/>
                <w:bCs/>
              </w:rPr>
              <w:t>rise</w:t>
            </w:r>
            <w:proofErr w:type="gramEnd"/>
          </w:p>
        </w:tc>
        <w:tc>
          <w:tcPr>
            <w:tcW w:w="1644" w:type="dxa"/>
          </w:tcPr>
          <w:p w14:paraId="16CE84A8" w14:textId="4C5EDC23" w:rsidR="0030634A" w:rsidRPr="00A872C9" w:rsidRDefault="0030634A" w:rsidP="00A872C9">
            <w:pPr>
              <w:jc w:val="center"/>
            </w:pPr>
            <w:r w:rsidRPr="00A872C9">
              <w:rPr>
                <w:rFonts w:cstheme="minorHAnsi"/>
                <w:color w:val="010205"/>
              </w:rPr>
              <w:t>5.86s ± 1.59</w:t>
            </w:r>
          </w:p>
        </w:tc>
        <w:tc>
          <w:tcPr>
            <w:tcW w:w="1644" w:type="dxa"/>
          </w:tcPr>
          <w:p w14:paraId="0BC3CEE4" w14:textId="470AB4B2" w:rsidR="0030634A" w:rsidRPr="00A872C9" w:rsidRDefault="0030634A" w:rsidP="00A872C9">
            <w:pPr>
              <w:jc w:val="center"/>
            </w:pPr>
            <w:r w:rsidRPr="00A872C9">
              <w:rPr>
                <w:rFonts w:cstheme="minorHAnsi"/>
              </w:rPr>
              <w:t>7.42s ± 1.92</w:t>
            </w:r>
          </w:p>
        </w:tc>
        <w:tc>
          <w:tcPr>
            <w:tcW w:w="1644" w:type="dxa"/>
          </w:tcPr>
          <w:p w14:paraId="71E4BA98" w14:textId="09D68590" w:rsidR="0030634A" w:rsidRPr="00A872C9" w:rsidRDefault="001D5CBB" w:rsidP="00A872C9">
            <w:pPr>
              <w:jc w:val="center"/>
            </w:pPr>
            <w:r w:rsidRPr="00A872C9">
              <w:t>-1.56</w:t>
            </w:r>
          </w:p>
        </w:tc>
        <w:tc>
          <w:tcPr>
            <w:tcW w:w="1644" w:type="dxa"/>
          </w:tcPr>
          <w:p w14:paraId="0BF1AAA2" w14:textId="534F34E1" w:rsidR="0030634A" w:rsidRPr="00A872C9" w:rsidRDefault="00E607E6" w:rsidP="00A872C9">
            <w:pPr>
              <w:jc w:val="center"/>
            </w:pPr>
            <w:r w:rsidRPr="00A872C9">
              <w:t>-4.95 *</w:t>
            </w:r>
          </w:p>
        </w:tc>
      </w:tr>
      <w:tr w:rsidR="0030634A" w14:paraId="3351D3EC" w14:textId="77777777" w:rsidTr="001D535A">
        <w:trPr>
          <w:trHeight w:val="567"/>
        </w:trPr>
        <w:tc>
          <w:tcPr>
            <w:tcW w:w="1644" w:type="dxa"/>
            <w:tcBorders>
              <w:bottom w:val="single" w:sz="4" w:space="0" w:color="auto"/>
            </w:tcBorders>
          </w:tcPr>
          <w:p w14:paraId="0FD3FFF4" w14:textId="21966FB8" w:rsidR="0030634A" w:rsidRPr="002F68A2" w:rsidRDefault="0030634A" w:rsidP="00A872C9">
            <w:pPr>
              <w:jc w:val="center"/>
              <w:rPr>
                <w:b/>
                <w:bCs/>
              </w:rPr>
            </w:pPr>
            <w:r w:rsidRPr="002F68A2">
              <w:rPr>
                <w:b/>
                <w:bCs/>
              </w:rPr>
              <w:t>1 minute chair rise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30EE5B1" w14:textId="2E15E52A" w:rsidR="0030634A" w:rsidRPr="00A872C9" w:rsidRDefault="00E607E6" w:rsidP="00A872C9">
            <w:pPr>
              <w:jc w:val="center"/>
            </w:pPr>
            <w:r w:rsidRPr="00A872C9">
              <w:rPr>
                <w:rFonts w:cstheme="minorHAnsi"/>
                <w:color w:val="010205"/>
              </w:rPr>
              <w:t>53.47 ± 13.58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D8E9E06" w14:textId="52E6FE38" w:rsidR="0030634A" w:rsidRPr="00A872C9" w:rsidRDefault="0031230D" w:rsidP="00A872C9">
            <w:pPr>
              <w:jc w:val="center"/>
            </w:pPr>
            <w:r w:rsidRPr="00A872C9">
              <w:rPr>
                <w:rFonts w:cstheme="minorHAnsi"/>
              </w:rPr>
              <w:t>40.61 ± 11.64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3514D81" w14:textId="17D94F90" w:rsidR="0030634A" w:rsidRPr="00A872C9" w:rsidRDefault="00A872C9" w:rsidP="00A872C9">
            <w:pPr>
              <w:jc w:val="center"/>
            </w:pPr>
            <w:r w:rsidRPr="00A872C9">
              <w:t>12.86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1173B7C" w14:textId="1446F382" w:rsidR="0030634A" w:rsidRPr="00A872C9" w:rsidRDefault="00E607E6" w:rsidP="00A872C9">
            <w:pPr>
              <w:jc w:val="center"/>
            </w:pPr>
            <w:r w:rsidRPr="00A872C9">
              <w:t>5.5 *</w:t>
            </w:r>
          </w:p>
        </w:tc>
      </w:tr>
      <w:tr w:rsidR="001D535A" w14:paraId="2CF410AF" w14:textId="77777777" w:rsidTr="00D02AD3">
        <w:trPr>
          <w:trHeight w:val="567"/>
        </w:trPr>
        <w:tc>
          <w:tcPr>
            <w:tcW w:w="8220" w:type="dxa"/>
            <w:gridSpan w:val="5"/>
          </w:tcPr>
          <w:p w14:paraId="11753AD1" w14:textId="70442BA1" w:rsidR="001D535A" w:rsidRDefault="001D535A" w:rsidP="009E3976">
            <w:pPr>
              <w:rPr>
                <w:sz w:val="20"/>
                <w:szCs w:val="20"/>
              </w:rPr>
            </w:pPr>
            <w:r w:rsidRPr="009E3976">
              <w:rPr>
                <w:sz w:val="20"/>
                <w:szCs w:val="20"/>
              </w:rPr>
              <w:t>Abbreviations</w:t>
            </w:r>
          </w:p>
          <w:p w14:paraId="024AC58A" w14:textId="127F0CDC" w:rsidR="003243D4" w:rsidRPr="009E3976" w:rsidRDefault="003243D4" w:rsidP="009E39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 = standard deviation</w:t>
            </w:r>
          </w:p>
          <w:p w14:paraId="2AAC0019" w14:textId="0801D645" w:rsidR="001D535A" w:rsidRDefault="001D535A" w:rsidP="009E3976">
            <w:pPr>
              <w:rPr>
                <w:sz w:val="20"/>
                <w:szCs w:val="20"/>
              </w:rPr>
            </w:pPr>
            <w:r w:rsidRPr="009E3976">
              <w:rPr>
                <w:sz w:val="20"/>
                <w:szCs w:val="20"/>
              </w:rPr>
              <w:t xml:space="preserve">Δ </w:t>
            </w:r>
            <w:r w:rsidR="009E3976" w:rsidRPr="009E3976">
              <w:rPr>
                <w:sz w:val="20"/>
                <w:szCs w:val="20"/>
              </w:rPr>
              <w:t>means= difference between the mean of the 18-29yr age band and the 60-70yr age band</w:t>
            </w:r>
          </w:p>
          <w:p w14:paraId="4985C193" w14:textId="5D9771C5" w:rsidR="009E3976" w:rsidRDefault="009E3976" w:rsidP="009E39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= t test </w:t>
            </w:r>
            <w:r w:rsidR="003243D4">
              <w:rPr>
                <w:sz w:val="20"/>
                <w:szCs w:val="20"/>
              </w:rPr>
              <w:t>statistic</w:t>
            </w:r>
          </w:p>
          <w:p w14:paraId="5A22EF51" w14:textId="339B84D8" w:rsidR="009E3976" w:rsidRPr="009E3976" w:rsidRDefault="009E3976" w:rsidP="009E39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f= </w:t>
            </w:r>
            <w:r w:rsidR="003243D4">
              <w:rPr>
                <w:sz w:val="20"/>
                <w:szCs w:val="20"/>
              </w:rPr>
              <w:t>degrees of freedom</w:t>
            </w:r>
          </w:p>
          <w:p w14:paraId="44668B20" w14:textId="7444E0E9" w:rsidR="001D535A" w:rsidRPr="00A872C9" w:rsidRDefault="001D535A" w:rsidP="00A872C9">
            <w:pPr>
              <w:jc w:val="center"/>
            </w:pPr>
          </w:p>
        </w:tc>
      </w:tr>
    </w:tbl>
    <w:p w14:paraId="7144E7CC" w14:textId="77777777" w:rsidR="007C0EBF" w:rsidRDefault="007C0EBF" w:rsidP="00185D0B">
      <w:pPr>
        <w:rPr>
          <w:b/>
          <w:bCs/>
          <w:u w:val="single"/>
        </w:rPr>
      </w:pPr>
    </w:p>
    <w:p w14:paraId="68534691" w14:textId="77777777" w:rsidR="00384A5A" w:rsidRDefault="00384A5A" w:rsidP="00185D0B">
      <w:pPr>
        <w:rPr>
          <w:b/>
          <w:bCs/>
          <w:u w:val="single"/>
        </w:rPr>
      </w:pPr>
    </w:p>
    <w:p w14:paraId="6814F06C" w14:textId="2F8D1325" w:rsidR="00185D0B" w:rsidRDefault="00185D0B" w:rsidP="00185D0B">
      <w:pPr>
        <w:rPr>
          <w:b/>
          <w:bCs/>
          <w:u w:val="single"/>
        </w:rPr>
      </w:pPr>
      <w:r w:rsidRPr="00185D0B">
        <w:rPr>
          <w:b/>
          <w:bCs/>
          <w:u w:val="single"/>
        </w:rPr>
        <w:t>Bivariate correlations</w:t>
      </w:r>
    </w:p>
    <w:p w14:paraId="522439EC" w14:textId="427615BE" w:rsidR="004A3A7A" w:rsidRPr="00791D28" w:rsidRDefault="00791D28" w:rsidP="00185D0B">
      <w:r w:rsidRPr="00791D28">
        <w:t>Below are the bivariate correlations between age and the listed variables when height, weight and physical activity levels were controlled for.</w:t>
      </w:r>
    </w:p>
    <w:p w14:paraId="377F0A51" w14:textId="77777777" w:rsidR="00EB7CFA" w:rsidRPr="00EB7CFA" w:rsidRDefault="00EB7CFA" w:rsidP="00EB7CFA">
      <w:pPr>
        <w:pStyle w:val="ListParagraph"/>
        <w:numPr>
          <w:ilvl w:val="0"/>
          <w:numId w:val="13"/>
        </w:numPr>
        <w:rPr>
          <w:rFonts w:cstheme="minorHAnsi"/>
          <w:b w:val="0"/>
          <w:bCs w:val="0"/>
        </w:rPr>
      </w:pPr>
      <w:r w:rsidRPr="00EB7CFA">
        <w:rPr>
          <w:rFonts w:cstheme="minorHAnsi"/>
          <w:b w:val="0"/>
          <w:bCs w:val="0"/>
        </w:rPr>
        <w:t xml:space="preserve">MT: whole sample r= -.58*; females r= -.71*; males r= -.45*. </w:t>
      </w:r>
    </w:p>
    <w:p w14:paraId="1FBBA004" w14:textId="77777777" w:rsidR="00EB7CFA" w:rsidRPr="00EB7CFA" w:rsidRDefault="00EB7CFA" w:rsidP="00EB7CFA">
      <w:pPr>
        <w:pStyle w:val="ListParagraph"/>
        <w:numPr>
          <w:ilvl w:val="0"/>
          <w:numId w:val="13"/>
        </w:numPr>
        <w:rPr>
          <w:rFonts w:cstheme="minorHAnsi"/>
          <w:b w:val="0"/>
          <w:bCs w:val="0"/>
        </w:rPr>
      </w:pPr>
      <w:r w:rsidRPr="00EB7CFA">
        <w:rPr>
          <w:rFonts w:cstheme="minorHAnsi"/>
          <w:b w:val="0"/>
          <w:bCs w:val="0"/>
        </w:rPr>
        <w:t xml:space="preserve">PA: whole sample r= -.56*; females r= -.61*; males r= -.32*. </w:t>
      </w:r>
    </w:p>
    <w:p w14:paraId="7BF68414" w14:textId="77777777" w:rsidR="00EB7CFA" w:rsidRPr="00EB7CFA" w:rsidRDefault="00EB7CFA" w:rsidP="00EB7CFA">
      <w:pPr>
        <w:pStyle w:val="ListParagraph"/>
        <w:numPr>
          <w:ilvl w:val="0"/>
          <w:numId w:val="13"/>
        </w:numPr>
        <w:rPr>
          <w:rFonts w:cstheme="minorHAnsi"/>
          <w:b w:val="0"/>
          <w:bCs w:val="0"/>
        </w:rPr>
      </w:pPr>
      <w:r w:rsidRPr="00EB7CFA">
        <w:rPr>
          <w:rFonts w:cstheme="minorHAnsi"/>
          <w:b w:val="0"/>
          <w:bCs w:val="0"/>
        </w:rPr>
        <w:t xml:space="preserve">FL: whole sample r= -.26*; females r= -.18*; males r= -.32*. </w:t>
      </w:r>
    </w:p>
    <w:p w14:paraId="3B35F02C" w14:textId="77777777" w:rsidR="00EB7CFA" w:rsidRPr="00EB7CFA" w:rsidRDefault="00EB7CFA" w:rsidP="00EB7CFA">
      <w:pPr>
        <w:pStyle w:val="ListParagraph"/>
        <w:numPr>
          <w:ilvl w:val="0"/>
          <w:numId w:val="13"/>
        </w:numPr>
        <w:rPr>
          <w:rFonts w:cstheme="minorHAnsi"/>
          <w:b w:val="0"/>
          <w:bCs w:val="0"/>
        </w:rPr>
      </w:pPr>
      <w:r w:rsidRPr="00EB7CFA">
        <w:rPr>
          <w:rFonts w:cstheme="minorHAnsi"/>
          <w:b w:val="0"/>
          <w:bCs w:val="0"/>
        </w:rPr>
        <w:t xml:space="preserve">MQ: whole sample r= .30*; females r= .41*; males r= .19*. </w:t>
      </w:r>
    </w:p>
    <w:p w14:paraId="1F4B9A08" w14:textId="77777777" w:rsidR="00EB7CFA" w:rsidRPr="00EB7CFA" w:rsidRDefault="00EB7CFA" w:rsidP="00EB7CFA">
      <w:pPr>
        <w:pStyle w:val="ListParagraph"/>
        <w:numPr>
          <w:ilvl w:val="0"/>
          <w:numId w:val="13"/>
        </w:numPr>
        <w:rPr>
          <w:rFonts w:cstheme="minorHAnsi"/>
          <w:b w:val="0"/>
          <w:bCs w:val="0"/>
        </w:rPr>
      </w:pPr>
      <w:r w:rsidRPr="00EB7CFA">
        <w:rPr>
          <w:rFonts w:cstheme="minorHAnsi"/>
          <w:b w:val="0"/>
          <w:bCs w:val="0"/>
        </w:rPr>
        <w:t>Dm: whole sample r= -.16*; females r= -.12; males r= -.20*.</w:t>
      </w:r>
    </w:p>
    <w:p w14:paraId="3260FAC6" w14:textId="77777777" w:rsidR="00EB7CFA" w:rsidRPr="00EB7CFA" w:rsidRDefault="00EB7CFA" w:rsidP="00EB7CFA">
      <w:pPr>
        <w:pStyle w:val="ListParagraph"/>
        <w:numPr>
          <w:ilvl w:val="0"/>
          <w:numId w:val="13"/>
        </w:numPr>
        <w:rPr>
          <w:rFonts w:cstheme="minorHAnsi"/>
          <w:b w:val="0"/>
          <w:bCs w:val="0"/>
        </w:rPr>
      </w:pPr>
      <w:r w:rsidRPr="00EB7CFA">
        <w:rPr>
          <w:rFonts w:cstheme="minorHAnsi"/>
          <w:b w:val="0"/>
          <w:bCs w:val="0"/>
        </w:rPr>
        <w:t>Tc: whole sample r= .22*; females r= .23*; males r= .26*</w:t>
      </w:r>
    </w:p>
    <w:p w14:paraId="4D815DEA" w14:textId="77777777" w:rsidR="00EB7CFA" w:rsidRPr="00EB7CFA" w:rsidRDefault="00EB7CFA" w:rsidP="00EB7CFA">
      <w:pPr>
        <w:pStyle w:val="ListParagraph"/>
        <w:numPr>
          <w:ilvl w:val="0"/>
          <w:numId w:val="13"/>
        </w:numPr>
        <w:rPr>
          <w:rFonts w:cstheme="minorHAnsi"/>
          <w:b w:val="0"/>
          <w:bCs w:val="0"/>
        </w:rPr>
      </w:pPr>
      <w:r w:rsidRPr="00EB7CFA">
        <w:rPr>
          <w:rFonts w:cstheme="minorHAnsi"/>
          <w:b w:val="0"/>
          <w:bCs w:val="0"/>
        </w:rPr>
        <w:t>GS: whole sample r= -.17; females r= -.32*, males r= -.16</w:t>
      </w:r>
    </w:p>
    <w:p w14:paraId="76FCA7A1" w14:textId="77777777" w:rsidR="00EB7CFA" w:rsidRPr="00EB7CFA" w:rsidRDefault="00EB7CFA" w:rsidP="00EB7CFA">
      <w:pPr>
        <w:pStyle w:val="ListParagraph"/>
        <w:numPr>
          <w:ilvl w:val="0"/>
          <w:numId w:val="13"/>
        </w:numPr>
        <w:rPr>
          <w:rFonts w:cstheme="minorHAnsi"/>
          <w:b w:val="0"/>
          <w:bCs w:val="0"/>
        </w:rPr>
      </w:pPr>
      <w:r w:rsidRPr="00EB7CFA">
        <w:rPr>
          <w:rFonts w:cstheme="minorHAnsi"/>
          <w:b w:val="0"/>
          <w:bCs w:val="0"/>
        </w:rPr>
        <w:t>5 x CR: whole sample r= .27*; females r= .32*; males r= .29*</w:t>
      </w:r>
    </w:p>
    <w:p w14:paraId="55B7D295" w14:textId="77777777" w:rsidR="00EB7CFA" w:rsidRPr="00EB7CFA" w:rsidRDefault="00EB7CFA" w:rsidP="00EB7CFA">
      <w:pPr>
        <w:pStyle w:val="ListParagraph"/>
        <w:numPr>
          <w:ilvl w:val="0"/>
          <w:numId w:val="13"/>
        </w:numPr>
        <w:rPr>
          <w:rFonts w:cstheme="minorHAnsi"/>
          <w:b w:val="0"/>
          <w:bCs w:val="0"/>
        </w:rPr>
      </w:pPr>
      <w:r w:rsidRPr="00EB7CFA">
        <w:rPr>
          <w:rFonts w:cstheme="minorHAnsi"/>
          <w:b w:val="0"/>
          <w:bCs w:val="0"/>
        </w:rPr>
        <w:lastRenderedPageBreak/>
        <w:t>1-minute CR: whole sample r= -.30; females r= -.38*; males r= -.27*</w:t>
      </w:r>
    </w:p>
    <w:p w14:paraId="0064FE1E" w14:textId="08327F97" w:rsidR="00185D0B" w:rsidRDefault="00682049" w:rsidP="00185D0B">
      <w:r>
        <w:t>* p&lt;0.05</w:t>
      </w:r>
    </w:p>
    <w:p w14:paraId="469A4212" w14:textId="77777777" w:rsidR="000C0EBE" w:rsidRDefault="000C0EBE" w:rsidP="00185D0B"/>
    <w:p w14:paraId="4F2E0749" w14:textId="58DE8031" w:rsidR="00552F84" w:rsidRDefault="00552F84" w:rsidP="00027BDE">
      <w:pPr>
        <w:rPr>
          <w:b/>
          <w:bCs/>
          <w:u w:val="single"/>
        </w:rPr>
      </w:pPr>
      <w:r w:rsidRPr="00185D0B">
        <w:rPr>
          <w:b/>
          <w:bCs/>
          <w:u w:val="single"/>
        </w:rPr>
        <w:t>Regression analysis</w:t>
      </w:r>
      <w:bookmarkEnd w:id="0"/>
    </w:p>
    <w:p w14:paraId="6AE8B443" w14:textId="6FAE374C" w:rsidR="00791D28" w:rsidRDefault="00791D28" w:rsidP="00027BDE">
      <w:r w:rsidRPr="00726014">
        <w:t xml:space="preserve">Table 2 presents the </w:t>
      </w:r>
      <w:r w:rsidR="00726014" w:rsidRPr="00726014">
        <w:t xml:space="preserve">findings from conducting regression analysis between age and the list variables in the whole sample, </w:t>
      </w:r>
      <w:proofErr w:type="gramStart"/>
      <w:r w:rsidR="00726014" w:rsidRPr="00726014">
        <w:t>females</w:t>
      </w:r>
      <w:proofErr w:type="gramEnd"/>
      <w:r w:rsidR="00726014" w:rsidRPr="00726014">
        <w:t xml:space="preserve"> and males. The results show the curvilinear and linear relationships observed. </w:t>
      </w:r>
    </w:p>
    <w:p w14:paraId="098C55C0" w14:textId="77777777" w:rsidR="00726014" w:rsidRPr="00726014" w:rsidRDefault="00726014" w:rsidP="00027BD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544"/>
        <w:gridCol w:w="963"/>
        <w:gridCol w:w="2552"/>
      </w:tblGrid>
      <w:tr w:rsidR="00552F84" w:rsidRPr="00826FDD" w14:paraId="428C0F89" w14:textId="77777777" w:rsidTr="00D9279D">
        <w:tc>
          <w:tcPr>
            <w:tcW w:w="8472" w:type="dxa"/>
            <w:gridSpan w:val="4"/>
            <w:tcBorders>
              <w:bottom w:val="single" w:sz="4" w:space="0" w:color="auto"/>
            </w:tcBorders>
          </w:tcPr>
          <w:p w14:paraId="33DA5DFA" w14:textId="50F16C8F" w:rsidR="00552F84" w:rsidRPr="00791D28" w:rsidRDefault="00791D28" w:rsidP="00D9279D">
            <w:pPr>
              <w:rPr>
                <w:rFonts w:cstheme="minorHAnsi"/>
                <w:b/>
                <w:sz w:val="20"/>
                <w:szCs w:val="20"/>
              </w:rPr>
            </w:pPr>
            <w:r w:rsidRPr="00791D28">
              <w:rPr>
                <w:rFonts w:cstheme="minorHAnsi"/>
                <w:b/>
                <w:sz w:val="20"/>
                <w:szCs w:val="20"/>
              </w:rPr>
              <w:t xml:space="preserve">Table 2: </w:t>
            </w:r>
            <w:r w:rsidR="00552F84" w:rsidRPr="00791D28">
              <w:rPr>
                <w:rFonts w:cstheme="minorHAnsi"/>
                <w:b/>
                <w:sz w:val="20"/>
                <w:szCs w:val="20"/>
              </w:rPr>
              <w:t>Regression analysis between age and each of the variables</w:t>
            </w:r>
          </w:p>
          <w:p w14:paraId="5B540D38" w14:textId="77777777" w:rsidR="00552F84" w:rsidRPr="00826FDD" w:rsidRDefault="00552F84" w:rsidP="00D9279D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552F84" w:rsidRPr="00826FDD" w14:paraId="05174E0A" w14:textId="77777777" w:rsidTr="00D9279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23CCDB8" w14:textId="77777777" w:rsidR="00552F84" w:rsidRPr="00826FDD" w:rsidRDefault="00552F84" w:rsidP="00D9279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1ACC23E" w14:textId="77777777" w:rsidR="00552F84" w:rsidRPr="00826FDD" w:rsidRDefault="00552F84" w:rsidP="00D9279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6FDD">
              <w:rPr>
                <w:rFonts w:cstheme="minorHAnsi"/>
                <w:b/>
                <w:sz w:val="18"/>
                <w:szCs w:val="18"/>
              </w:rPr>
              <w:t>Regression equation</w:t>
            </w:r>
          </w:p>
          <w:p w14:paraId="1BA4996B" w14:textId="77777777" w:rsidR="00552F84" w:rsidRPr="00826FDD" w:rsidRDefault="00552F84" w:rsidP="00D9279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49E6FFF" w14:textId="77777777" w:rsidR="00552F84" w:rsidRPr="00826FDD" w:rsidRDefault="00552F84" w:rsidP="00D9279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6FDD">
              <w:rPr>
                <w:rFonts w:cstheme="minorHAnsi"/>
                <w:b/>
                <w:sz w:val="18"/>
                <w:szCs w:val="18"/>
              </w:rPr>
              <w:t>R²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D3B401D" w14:textId="77777777" w:rsidR="00552F84" w:rsidRPr="00826FDD" w:rsidRDefault="00552F84" w:rsidP="00D9279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6FDD">
              <w:rPr>
                <w:rFonts w:cstheme="minorHAnsi"/>
                <w:b/>
                <w:sz w:val="18"/>
                <w:szCs w:val="18"/>
              </w:rPr>
              <w:t>ANOVA</w:t>
            </w:r>
          </w:p>
        </w:tc>
      </w:tr>
      <w:tr w:rsidR="00552F84" w:rsidRPr="00826FDD" w14:paraId="3AB4223B" w14:textId="77777777" w:rsidTr="00D9279D">
        <w:trPr>
          <w:trHeight w:val="1396"/>
        </w:trPr>
        <w:tc>
          <w:tcPr>
            <w:tcW w:w="1413" w:type="dxa"/>
            <w:tcBorders>
              <w:top w:val="single" w:sz="4" w:space="0" w:color="auto"/>
            </w:tcBorders>
          </w:tcPr>
          <w:p w14:paraId="6A197D45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6FDD">
              <w:rPr>
                <w:rFonts w:cstheme="minorHAnsi"/>
                <w:b/>
                <w:sz w:val="18"/>
                <w:szCs w:val="18"/>
              </w:rPr>
              <w:t>MT</w:t>
            </w:r>
          </w:p>
          <w:p w14:paraId="6EE79D46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Whole</w:t>
            </w:r>
          </w:p>
          <w:p w14:paraId="4689852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F</w:t>
            </w:r>
          </w:p>
          <w:p w14:paraId="24C54930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F957620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63E19299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2.044 + 0.003*age + 0.000*age²</w:t>
            </w:r>
          </w:p>
          <w:p w14:paraId="5FC1E3C7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2.170 - 0.014*age</w:t>
            </w:r>
          </w:p>
          <w:p w14:paraId="2C4C2E39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1.873 + 0.021*age + 0.000*age²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01960DE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749F746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30</w:t>
            </w:r>
          </w:p>
          <w:p w14:paraId="2440D947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48</w:t>
            </w:r>
          </w:p>
          <w:p w14:paraId="66DC399B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2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99ACDB8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32D2E097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2,272)= 58.66, p&lt;.05</w:t>
            </w:r>
          </w:p>
          <w:p w14:paraId="5EFEC50A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154)= 142.27, p&lt;.05</w:t>
            </w:r>
          </w:p>
          <w:p w14:paraId="6ED9F5B5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2,114)= 19.42, p&lt;.05</w:t>
            </w:r>
          </w:p>
        </w:tc>
      </w:tr>
      <w:tr w:rsidR="00552F84" w:rsidRPr="00826FDD" w14:paraId="601642B0" w14:textId="77777777" w:rsidTr="00D9279D">
        <w:trPr>
          <w:trHeight w:val="1413"/>
        </w:trPr>
        <w:tc>
          <w:tcPr>
            <w:tcW w:w="1413" w:type="dxa"/>
          </w:tcPr>
          <w:p w14:paraId="2B92067B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6FDD">
              <w:rPr>
                <w:rFonts w:cstheme="minorHAnsi"/>
                <w:b/>
                <w:sz w:val="18"/>
                <w:szCs w:val="18"/>
              </w:rPr>
              <w:t>PA</w:t>
            </w:r>
          </w:p>
          <w:p w14:paraId="1C0F566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Whole</w:t>
            </w:r>
          </w:p>
          <w:p w14:paraId="13719BD6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F</w:t>
            </w:r>
          </w:p>
          <w:p w14:paraId="087416FE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544" w:type="dxa"/>
          </w:tcPr>
          <w:p w14:paraId="68A2D53A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49DB12CC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16.579 – 0.065*age</w:t>
            </w:r>
          </w:p>
          <w:p w14:paraId="746CF83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16.205 – 0.072*age</w:t>
            </w:r>
          </w:p>
          <w:p w14:paraId="137A791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16.607 – 0.043*age</w:t>
            </w:r>
          </w:p>
        </w:tc>
        <w:tc>
          <w:tcPr>
            <w:tcW w:w="963" w:type="dxa"/>
          </w:tcPr>
          <w:p w14:paraId="5C83786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3AAE476E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23</w:t>
            </w:r>
          </w:p>
          <w:p w14:paraId="4AF71C27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37</w:t>
            </w:r>
          </w:p>
          <w:p w14:paraId="04FFF22B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10</w:t>
            </w:r>
          </w:p>
        </w:tc>
        <w:tc>
          <w:tcPr>
            <w:tcW w:w="2552" w:type="dxa"/>
          </w:tcPr>
          <w:p w14:paraId="69FA019C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371C9B09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273)= 78.16, p&lt;.05</w:t>
            </w:r>
          </w:p>
          <w:p w14:paraId="5F74682F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153)= 89.69, p&lt;.05</w:t>
            </w:r>
          </w:p>
          <w:p w14:paraId="0FCDAA98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115)= 12.72, p&lt;.05</w:t>
            </w:r>
          </w:p>
        </w:tc>
      </w:tr>
      <w:tr w:rsidR="00552F84" w:rsidRPr="00826FDD" w14:paraId="14161D43" w14:textId="77777777" w:rsidTr="00D9279D">
        <w:trPr>
          <w:trHeight w:val="1418"/>
        </w:trPr>
        <w:tc>
          <w:tcPr>
            <w:tcW w:w="1413" w:type="dxa"/>
          </w:tcPr>
          <w:p w14:paraId="51093FFD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6FDD">
              <w:rPr>
                <w:rFonts w:cstheme="minorHAnsi"/>
                <w:b/>
                <w:sz w:val="18"/>
                <w:szCs w:val="18"/>
              </w:rPr>
              <w:t>FL</w:t>
            </w:r>
          </w:p>
          <w:p w14:paraId="6AE8B5E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Whole</w:t>
            </w:r>
          </w:p>
          <w:p w14:paraId="7C968B4B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F</w:t>
            </w:r>
          </w:p>
          <w:p w14:paraId="366AC78A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544" w:type="dxa"/>
          </w:tcPr>
          <w:p w14:paraId="3975C66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764881DA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8.758 – 0.020*age</w:t>
            </w:r>
          </w:p>
          <w:p w14:paraId="56AA89BF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8.495 – 0.018*age</w:t>
            </w:r>
          </w:p>
          <w:p w14:paraId="67734079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8.757 – 0.02*age</w:t>
            </w:r>
          </w:p>
        </w:tc>
        <w:tc>
          <w:tcPr>
            <w:tcW w:w="963" w:type="dxa"/>
          </w:tcPr>
          <w:p w14:paraId="4B7D44DD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1FC7A32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10</w:t>
            </w:r>
          </w:p>
          <w:p w14:paraId="48CA28D1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10</w:t>
            </w:r>
          </w:p>
          <w:p w14:paraId="0E8CAF1F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09</w:t>
            </w:r>
          </w:p>
        </w:tc>
        <w:tc>
          <w:tcPr>
            <w:tcW w:w="2552" w:type="dxa"/>
          </w:tcPr>
          <w:p w14:paraId="4626FFE5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6133C08B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273)= 29.79, p&lt;.05</w:t>
            </w:r>
          </w:p>
          <w:p w14:paraId="196E71DC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153)= 16.65, p&lt;.05</w:t>
            </w:r>
          </w:p>
          <w:p w14:paraId="3D12C4D6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2,114)= 8.58, p&lt;.05</w:t>
            </w:r>
          </w:p>
        </w:tc>
      </w:tr>
      <w:tr w:rsidR="00552F84" w:rsidRPr="00826FDD" w14:paraId="447698A1" w14:textId="77777777" w:rsidTr="00D9279D">
        <w:trPr>
          <w:trHeight w:val="1411"/>
        </w:trPr>
        <w:tc>
          <w:tcPr>
            <w:tcW w:w="1413" w:type="dxa"/>
          </w:tcPr>
          <w:p w14:paraId="2F6D4CD0" w14:textId="4A113939" w:rsidR="00552F84" w:rsidRPr="00826FDD" w:rsidRDefault="00FF7BC9" w:rsidP="00D9279D">
            <w:pPr>
              <w:spacing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cho intensity</w:t>
            </w:r>
          </w:p>
          <w:p w14:paraId="0F288741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Whole</w:t>
            </w:r>
          </w:p>
          <w:p w14:paraId="20D98B3A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F</w:t>
            </w:r>
          </w:p>
          <w:p w14:paraId="54BEF5E7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544" w:type="dxa"/>
          </w:tcPr>
          <w:p w14:paraId="3CEC83D9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588AE90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45.876 + 0.668*age</w:t>
            </w:r>
          </w:p>
          <w:p w14:paraId="6419CF0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44.102 + 0.703*age</w:t>
            </w:r>
          </w:p>
          <w:p w14:paraId="4D278566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44.404 + 0.691*age</w:t>
            </w:r>
          </w:p>
        </w:tc>
        <w:tc>
          <w:tcPr>
            <w:tcW w:w="963" w:type="dxa"/>
          </w:tcPr>
          <w:p w14:paraId="003575B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1DF0E6C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18</w:t>
            </w:r>
          </w:p>
          <w:p w14:paraId="3DD18A0D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18</w:t>
            </w:r>
          </w:p>
          <w:p w14:paraId="2AA9FA54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18</w:t>
            </w:r>
          </w:p>
        </w:tc>
        <w:tc>
          <w:tcPr>
            <w:tcW w:w="2552" w:type="dxa"/>
          </w:tcPr>
          <w:p w14:paraId="55F527AE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39001CC5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273)= 56.76, p&lt;.05</w:t>
            </w:r>
          </w:p>
          <w:p w14:paraId="545C943F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2,152)= 35.48, p&lt;.05</w:t>
            </w:r>
          </w:p>
          <w:p w14:paraId="7EB01730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2,114)= 6.26, p&lt;.05</w:t>
            </w:r>
          </w:p>
        </w:tc>
      </w:tr>
      <w:tr w:rsidR="00552F84" w:rsidRPr="00826FDD" w14:paraId="07775B08" w14:textId="77777777" w:rsidTr="00D9279D">
        <w:trPr>
          <w:trHeight w:val="1430"/>
        </w:trPr>
        <w:tc>
          <w:tcPr>
            <w:tcW w:w="1413" w:type="dxa"/>
          </w:tcPr>
          <w:p w14:paraId="14CA2CA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6FDD">
              <w:rPr>
                <w:rFonts w:cstheme="minorHAnsi"/>
                <w:b/>
                <w:sz w:val="18"/>
                <w:szCs w:val="18"/>
              </w:rPr>
              <w:t>Dm</w:t>
            </w:r>
          </w:p>
          <w:p w14:paraId="2B1F1C05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Whole</w:t>
            </w:r>
          </w:p>
          <w:p w14:paraId="6382A52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F</w:t>
            </w:r>
          </w:p>
          <w:p w14:paraId="260607D5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544" w:type="dxa"/>
          </w:tcPr>
          <w:p w14:paraId="5067413B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243E5FE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7.068 – 0.164*age</w:t>
            </w:r>
          </w:p>
          <w:p w14:paraId="07F126B7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4.124 – 0.029*age</w:t>
            </w:r>
          </w:p>
          <w:p w14:paraId="4966E424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9.183 – 0.380*age</w:t>
            </w:r>
          </w:p>
        </w:tc>
        <w:tc>
          <w:tcPr>
            <w:tcW w:w="963" w:type="dxa"/>
          </w:tcPr>
          <w:p w14:paraId="0B4B129F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5A16138F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10</w:t>
            </w:r>
          </w:p>
          <w:p w14:paraId="1BF93ED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06</w:t>
            </w:r>
          </w:p>
          <w:p w14:paraId="43EBF161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08</w:t>
            </w:r>
          </w:p>
        </w:tc>
        <w:tc>
          <w:tcPr>
            <w:tcW w:w="2552" w:type="dxa"/>
          </w:tcPr>
          <w:p w14:paraId="4D97F014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58E200F0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267)= 21.80, p&lt;.05</w:t>
            </w:r>
          </w:p>
          <w:p w14:paraId="714AD09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151)= 10.13, p&lt;.05</w:t>
            </w:r>
          </w:p>
          <w:p w14:paraId="5E308BFD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114)= 10.19, p&lt;.05</w:t>
            </w:r>
          </w:p>
        </w:tc>
      </w:tr>
      <w:tr w:rsidR="00552F84" w:rsidRPr="00826FDD" w14:paraId="542A104E" w14:textId="77777777" w:rsidTr="00D9279D">
        <w:trPr>
          <w:trHeight w:val="1328"/>
        </w:trPr>
        <w:tc>
          <w:tcPr>
            <w:tcW w:w="1413" w:type="dxa"/>
          </w:tcPr>
          <w:p w14:paraId="08EBE786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6FDD">
              <w:rPr>
                <w:rFonts w:cstheme="minorHAnsi"/>
                <w:b/>
                <w:sz w:val="18"/>
                <w:szCs w:val="18"/>
              </w:rPr>
              <w:t>Tc</w:t>
            </w:r>
          </w:p>
          <w:p w14:paraId="5D1DBA3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Whole</w:t>
            </w:r>
          </w:p>
          <w:p w14:paraId="587D0B0C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F</w:t>
            </w:r>
          </w:p>
          <w:p w14:paraId="501DA100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544" w:type="dxa"/>
          </w:tcPr>
          <w:p w14:paraId="1BB66E7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40B7BF0A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33.560 + 0.187*age</w:t>
            </w:r>
          </w:p>
          <w:p w14:paraId="6428C23D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37.095 + 0.168*age</w:t>
            </w:r>
          </w:p>
          <w:p w14:paraId="0AB095AD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58.685 + 1.700*age</w:t>
            </w:r>
          </w:p>
        </w:tc>
        <w:tc>
          <w:tcPr>
            <w:tcW w:w="963" w:type="dxa"/>
          </w:tcPr>
          <w:p w14:paraId="336AB676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1FE69194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04</w:t>
            </w:r>
          </w:p>
          <w:p w14:paraId="6B6BA3E5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03</w:t>
            </w:r>
          </w:p>
          <w:p w14:paraId="1B7B6CD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04</w:t>
            </w:r>
          </w:p>
        </w:tc>
        <w:tc>
          <w:tcPr>
            <w:tcW w:w="2552" w:type="dxa"/>
          </w:tcPr>
          <w:p w14:paraId="690A8C07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54AADD48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266)= 11.19, p&lt;.05</w:t>
            </w:r>
          </w:p>
          <w:p w14:paraId="39F7ECD9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151)= 5.06, p&lt;.05</w:t>
            </w:r>
          </w:p>
          <w:p w14:paraId="77460490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113)= 4.50, p&lt;.05</w:t>
            </w:r>
          </w:p>
        </w:tc>
      </w:tr>
      <w:tr w:rsidR="00552F84" w:rsidRPr="00826FDD" w14:paraId="6CE43B70" w14:textId="77777777" w:rsidTr="00D9279D">
        <w:trPr>
          <w:trHeight w:val="1301"/>
        </w:trPr>
        <w:tc>
          <w:tcPr>
            <w:tcW w:w="1413" w:type="dxa"/>
          </w:tcPr>
          <w:p w14:paraId="6CC0743F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6FDD">
              <w:rPr>
                <w:rFonts w:cstheme="minorHAnsi"/>
                <w:b/>
                <w:sz w:val="18"/>
                <w:szCs w:val="18"/>
              </w:rPr>
              <w:t>GS</w:t>
            </w:r>
          </w:p>
          <w:p w14:paraId="2E389504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Whole</w:t>
            </w:r>
          </w:p>
          <w:p w14:paraId="4BB9854E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F</w:t>
            </w:r>
          </w:p>
          <w:p w14:paraId="273BECC9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544" w:type="dxa"/>
          </w:tcPr>
          <w:p w14:paraId="40F7A0A1" w14:textId="77777777" w:rsidR="00552F84" w:rsidRPr="00826FDD" w:rsidRDefault="00552F84" w:rsidP="00D9279D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14:paraId="76DA108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22.620 + 0.979*age – 0.0148*age²</w:t>
            </w:r>
          </w:p>
          <w:p w14:paraId="26B84B2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26.456 + 3.41*age – 0.006*age²</w:t>
            </w:r>
          </w:p>
          <w:p w14:paraId="07270D3B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28.478 + 1.069*age – 0.014*age²</w:t>
            </w:r>
          </w:p>
        </w:tc>
        <w:tc>
          <w:tcPr>
            <w:tcW w:w="963" w:type="dxa"/>
          </w:tcPr>
          <w:p w14:paraId="0033348E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4773CDD4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12</w:t>
            </w:r>
          </w:p>
          <w:p w14:paraId="40AC183B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23</w:t>
            </w:r>
          </w:p>
          <w:p w14:paraId="252A6BF9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12</w:t>
            </w:r>
          </w:p>
        </w:tc>
        <w:tc>
          <w:tcPr>
            <w:tcW w:w="2552" w:type="dxa"/>
          </w:tcPr>
          <w:p w14:paraId="677CEF7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3EFAC6E6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2,271)= 18.70, p&lt;.05</w:t>
            </w:r>
          </w:p>
          <w:p w14:paraId="35AD4145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2,152)= 22.74, p&lt;.05</w:t>
            </w:r>
          </w:p>
          <w:p w14:paraId="52ADB421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2,113)= 7.78, p&lt;.05</w:t>
            </w:r>
          </w:p>
        </w:tc>
      </w:tr>
      <w:tr w:rsidR="00552F84" w:rsidRPr="00826FDD" w14:paraId="564E4B92" w14:textId="77777777" w:rsidTr="00D9279D">
        <w:trPr>
          <w:trHeight w:val="1277"/>
        </w:trPr>
        <w:tc>
          <w:tcPr>
            <w:tcW w:w="1413" w:type="dxa"/>
          </w:tcPr>
          <w:p w14:paraId="0AC935A5" w14:textId="015D3FF4" w:rsidR="00552F84" w:rsidRPr="00826FDD" w:rsidRDefault="00552F84" w:rsidP="00D9279D">
            <w:pPr>
              <w:spacing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6FDD">
              <w:rPr>
                <w:rFonts w:cstheme="minorHAnsi"/>
                <w:b/>
                <w:sz w:val="18"/>
                <w:szCs w:val="18"/>
              </w:rPr>
              <w:lastRenderedPageBreak/>
              <w:t>5</w:t>
            </w:r>
            <w:r w:rsidR="00FF7BC9">
              <w:rPr>
                <w:rFonts w:cstheme="minorHAnsi"/>
                <w:b/>
                <w:sz w:val="18"/>
                <w:szCs w:val="18"/>
              </w:rPr>
              <w:t xml:space="preserve"> timed chair </w:t>
            </w:r>
            <w:proofErr w:type="gramStart"/>
            <w:r w:rsidR="00FF7BC9">
              <w:rPr>
                <w:rFonts w:cstheme="minorHAnsi"/>
                <w:b/>
                <w:sz w:val="18"/>
                <w:szCs w:val="18"/>
              </w:rPr>
              <w:t>rise</w:t>
            </w:r>
            <w:proofErr w:type="gramEnd"/>
          </w:p>
          <w:p w14:paraId="641BBB74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Whole</w:t>
            </w:r>
          </w:p>
          <w:p w14:paraId="16F33A0B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F</w:t>
            </w:r>
          </w:p>
          <w:p w14:paraId="0C0676DD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544" w:type="dxa"/>
          </w:tcPr>
          <w:p w14:paraId="6F0ABEF8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0A4D234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5.067 + 0.032*age</w:t>
            </w:r>
          </w:p>
          <w:p w14:paraId="4C4E7BDC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4.753 + 0.041*age</w:t>
            </w:r>
          </w:p>
        </w:tc>
        <w:tc>
          <w:tcPr>
            <w:tcW w:w="963" w:type="dxa"/>
          </w:tcPr>
          <w:p w14:paraId="79F27B70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667673B1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10</w:t>
            </w:r>
          </w:p>
          <w:p w14:paraId="69413ED1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15</w:t>
            </w:r>
          </w:p>
          <w:p w14:paraId="0713B8E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03</w:t>
            </w:r>
          </w:p>
        </w:tc>
        <w:tc>
          <w:tcPr>
            <w:tcW w:w="2552" w:type="dxa"/>
          </w:tcPr>
          <w:p w14:paraId="1AA89197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4FE61F60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273)= 28.51, p&lt;.05</w:t>
            </w:r>
          </w:p>
          <w:p w14:paraId="4A4E97B1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154)= 26.89, p&lt;.05</w:t>
            </w:r>
          </w:p>
          <w:p w14:paraId="441E37C5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115)= 3.59, p&gt;.05</w:t>
            </w:r>
          </w:p>
        </w:tc>
      </w:tr>
      <w:tr w:rsidR="00552F84" w:rsidRPr="00826FDD" w14:paraId="75196651" w14:textId="77777777" w:rsidTr="00D9279D">
        <w:tc>
          <w:tcPr>
            <w:tcW w:w="1413" w:type="dxa"/>
            <w:tcBorders>
              <w:bottom w:val="single" w:sz="4" w:space="0" w:color="auto"/>
            </w:tcBorders>
          </w:tcPr>
          <w:p w14:paraId="14B5F310" w14:textId="48CFB20C" w:rsidR="00552F84" w:rsidRPr="00826FDD" w:rsidRDefault="00552F84" w:rsidP="00D9279D">
            <w:pPr>
              <w:spacing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6FDD">
              <w:rPr>
                <w:rFonts w:cstheme="minorHAnsi"/>
                <w:b/>
                <w:sz w:val="18"/>
                <w:szCs w:val="18"/>
              </w:rPr>
              <w:t>1 min</w:t>
            </w:r>
            <w:r w:rsidR="00FF7BC9">
              <w:rPr>
                <w:rFonts w:cstheme="minorHAnsi"/>
                <w:b/>
                <w:sz w:val="18"/>
                <w:szCs w:val="18"/>
              </w:rPr>
              <w:t>ute chair rise</w:t>
            </w:r>
          </w:p>
          <w:p w14:paraId="233A6A2E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Whole</w:t>
            </w:r>
          </w:p>
          <w:p w14:paraId="1308377D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F</w:t>
            </w:r>
          </w:p>
          <w:p w14:paraId="3D45628B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9E247D0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68E9BDD1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59.378 – 0.276*age</w:t>
            </w:r>
          </w:p>
          <w:p w14:paraId="6A23F129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59.836 – 0.309*age</w:t>
            </w:r>
          </w:p>
          <w:p w14:paraId="7FE7A3DB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57.918 – 0.208*age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7486135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56A04047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12</w:t>
            </w:r>
          </w:p>
          <w:p w14:paraId="5CCEB7A3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16</w:t>
            </w:r>
          </w:p>
          <w:p w14:paraId="0167CBE0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r w:rsidRPr="00826FDD">
              <w:rPr>
                <w:rFonts w:cstheme="minorHAnsi"/>
                <w:sz w:val="18"/>
                <w:szCs w:val="18"/>
              </w:rPr>
              <w:t>.06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604F3D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</w:p>
          <w:p w14:paraId="070A6F8C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273)= 36.80, p&lt;.05</w:t>
            </w:r>
          </w:p>
          <w:p w14:paraId="36660BEF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154)= 29.99, p&lt;.05</w:t>
            </w:r>
          </w:p>
          <w:p w14:paraId="03E4A1A2" w14:textId="77777777" w:rsidR="00552F84" w:rsidRPr="00826FDD" w:rsidRDefault="00552F84" w:rsidP="00D9279D">
            <w:pPr>
              <w:spacing w:after="60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826FD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26FDD">
              <w:rPr>
                <w:rFonts w:cstheme="minorHAnsi"/>
                <w:sz w:val="18"/>
                <w:szCs w:val="18"/>
              </w:rPr>
              <w:t>1,115)= 7.52, p&lt;.05</w:t>
            </w:r>
          </w:p>
        </w:tc>
      </w:tr>
    </w:tbl>
    <w:p w14:paraId="35589AEA" w14:textId="77777777" w:rsidR="00185D0B" w:rsidRDefault="00185D0B"/>
    <w:sectPr w:rsidR="00185D0B" w:rsidSect="00027BD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E206D"/>
    <w:multiLevelType w:val="hybridMultilevel"/>
    <w:tmpl w:val="5D96ADFA"/>
    <w:lvl w:ilvl="0" w:tplc="9DCE7E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A5FEE"/>
    <w:multiLevelType w:val="hybridMultilevel"/>
    <w:tmpl w:val="06B0E43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34540D"/>
    <w:multiLevelType w:val="hybridMultilevel"/>
    <w:tmpl w:val="1880322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B906919"/>
    <w:multiLevelType w:val="hybridMultilevel"/>
    <w:tmpl w:val="B72A33C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D631FD"/>
    <w:multiLevelType w:val="hybridMultilevel"/>
    <w:tmpl w:val="EDAEE00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B10214A"/>
    <w:multiLevelType w:val="multilevel"/>
    <w:tmpl w:val="504AAE70"/>
    <w:lvl w:ilvl="0">
      <w:start w:val="1"/>
      <w:numFmt w:val="decimal"/>
      <w:pStyle w:val="Heading1"/>
      <w:suff w:val="space"/>
      <w:lvlText w:val="CHAPTER %1:"/>
      <w:lvlJc w:val="left"/>
      <w:pPr>
        <w:ind w:left="3827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42A033F7"/>
    <w:multiLevelType w:val="hybridMultilevel"/>
    <w:tmpl w:val="4E965C3E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E02C9A"/>
    <w:multiLevelType w:val="hybridMultilevel"/>
    <w:tmpl w:val="B81CA5A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B060F8"/>
    <w:multiLevelType w:val="hybridMultilevel"/>
    <w:tmpl w:val="1B8AEC9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7753BAE"/>
    <w:multiLevelType w:val="hybridMultilevel"/>
    <w:tmpl w:val="9C504214"/>
    <w:lvl w:ilvl="0" w:tplc="310C10B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8D29E4"/>
    <w:multiLevelType w:val="hybridMultilevel"/>
    <w:tmpl w:val="826624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AE52A0"/>
    <w:multiLevelType w:val="hybridMultilevel"/>
    <w:tmpl w:val="B652DC42"/>
    <w:lvl w:ilvl="0" w:tplc="8862B3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0A73DD"/>
    <w:multiLevelType w:val="hybridMultilevel"/>
    <w:tmpl w:val="AAE0CE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9"/>
  </w:num>
  <w:num w:numId="5">
    <w:abstractNumId w:val="3"/>
  </w:num>
  <w:num w:numId="6">
    <w:abstractNumId w:val="0"/>
  </w:num>
  <w:num w:numId="7">
    <w:abstractNumId w:val="2"/>
  </w:num>
  <w:num w:numId="8">
    <w:abstractNumId w:val="8"/>
  </w:num>
  <w:num w:numId="9">
    <w:abstractNumId w:val="6"/>
  </w:num>
  <w:num w:numId="10">
    <w:abstractNumId w:val="12"/>
  </w:num>
  <w:num w:numId="11">
    <w:abstractNumId w:val="7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84"/>
    <w:rsid w:val="00027BDE"/>
    <w:rsid w:val="00060518"/>
    <w:rsid w:val="000C0EBE"/>
    <w:rsid w:val="000E7400"/>
    <w:rsid w:val="00185D0B"/>
    <w:rsid w:val="001D535A"/>
    <w:rsid w:val="001D5CBB"/>
    <w:rsid w:val="00205C90"/>
    <w:rsid w:val="00206863"/>
    <w:rsid w:val="00231C12"/>
    <w:rsid w:val="002A5BAE"/>
    <w:rsid w:val="002F68A2"/>
    <w:rsid w:val="0030634A"/>
    <w:rsid w:val="0031230D"/>
    <w:rsid w:val="003243D4"/>
    <w:rsid w:val="00325A0A"/>
    <w:rsid w:val="00384A5A"/>
    <w:rsid w:val="00410278"/>
    <w:rsid w:val="004812D6"/>
    <w:rsid w:val="004A3A7A"/>
    <w:rsid w:val="004B03CF"/>
    <w:rsid w:val="004C4C65"/>
    <w:rsid w:val="004C544F"/>
    <w:rsid w:val="00552F84"/>
    <w:rsid w:val="00623F54"/>
    <w:rsid w:val="00682049"/>
    <w:rsid w:val="006857BD"/>
    <w:rsid w:val="00726014"/>
    <w:rsid w:val="00791D28"/>
    <w:rsid w:val="007C0EBF"/>
    <w:rsid w:val="00826FDD"/>
    <w:rsid w:val="00863224"/>
    <w:rsid w:val="00902767"/>
    <w:rsid w:val="009C5099"/>
    <w:rsid w:val="009D0833"/>
    <w:rsid w:val="009D3957"/>
    <w:rsid w:val="009E3976"/>
    <w:rsid w:val="00A2162A"/>
    <w:rsid w:val="00A872C9"/>
    <w:rsid w:val="00B01082"/>
    <w:rsid w:val="00B1469F"/>
    <w:rsid w:val="00B63611"/>
    <w:rsid w:val="00C505E8"/>
    <w:rsid w:val="00D64E0F"/>
    <w:rsid w:val="00D90934"/>
    <w:rsid w:val="00E607E6"/>
    <w:rsid w:val="00E717E9"/>
    <w:rsid w:val="00EB7CFA"/>
    <w:rsid w:val="00F0658A"/>
    <w:rsid w:val="00FF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DBC49"/>
  <w15:chartTrackingRefBased/>
  <w15:docId w15:val="{F05FB09C-B0B1-4691-A376-E39FBC12D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F84"/>
  </w:style>
  <w:style w:type="paragraph" w:styleId="Heading1">
    <w:name w:val="heading 1"/>
    <w:basedOn w:val="Normal"/>
    <w:next w:val="Normal"/>
    <w:link w:val="Heading1Char"/>
    <w:uiPriority w:val="9"/>
    <w:qFormat/>
    <w:rsid w:val="00552F84"/>
    <w:pPr>
      <w:keepNext/>
      <w:keepLines/>
      <w:numPr>
        <w:numId w:val="1"/>
      </w:numPr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F84"/>
    <w:pPr>
      <w:keepNext/>
      <w:keepLines/>
      <w:numPr>
        <w:ilvl w:val="1"/>
        <w:numId w:val="1"/>
      </w:numPr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F84"/>
    <w:pPr>
      <w:keepNext/>
      <w:keepLines/>
      <w:numPr>
        <w:ilvl w:val="2"/>
        <w:numId w:val="1"/>
      </w:numPr>
      <w:spacing w:before="40" w:after="0"/>
      <w:outlineLvl w:val="2"/>
    </w:pPr>
    <w:rPr>
      <w:rFonts w:ascii="Arial" w:eastAsiaTheme="majorEastAsia" w:hAnsi="Arial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2F84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2F84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F84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F84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F84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F84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F84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2F84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2F84"/>
    <w:rPr>
      <w:rFonts w:ascii="Arial" w:eastAsiaTheme="majorEastAsia" w:hAnsi="Arial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52F8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52F8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F8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F8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F8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F8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552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0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05E8"/>
    <w:pPr>
      <w:autoSpaceDE w:val="0"/>
      <w:autoSpaceDN w:val="0"/>
      <w:adjustRightInd w:val="0"/>
      <w:spacing w:after="0" w:line="240" w:lineRule="auto"/>
      <w:jc w:val="both"/>
    </w:pPr>
    <w:rPr>
      <w:rFonts w:eastAsiaTheme="minorEastAsia" w:cs="Calibri"/>
      <w:b/>
      <w:bCs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05E8"/>
    <w:rPr>
      <w:rFonts w:eastAsiaTheme="minorEastAsia" w:cs="Calibri"/>
      <w:b/>
      <w:bCs/>
      <w:color w:val="000000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060518"/>
    <w:pPr>
      <w:autoSpaceDE w:val="0"/>
      <w:autoSpaceDN w:val="0"/>
      <w:adjustRightInd w:val="0"/>
      <w:spacing w:after="0" w:line="360" w:lineRule="auto"/>
      <w:ind w:left="720"/>
      <w:contextualSpacing/>
      <w:jc w:val="both"/>
    </w:pPr>
    <w:rPr>
      <w:rFonts w:eastAsiaTheme="minorEastAsia" w:cs="Calibri"/>
      <w:b/>
      <w:bCs/>
      <w:color w:val="00000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605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, Isobel</dc:creator>
  <cp:keywords/>
  <dc:description/>
  <cp:lastModifiedBy>Jacob, Isobel</cp:lastModifiedBy>
  <cp:revision>45</cp:revision>
  <dcterms:created xsi:type="dcterms:W3CDTF">2022-01-18T09:53:00Z</dcterms:created>
  <dcterms:modified xsi:type="dcterms:W3CDTF">2022-05-25T08:44:00Z</dcterms:modified>
</cp:coreProperties>
</file>